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6DF09" w14:textId="77777777" w:rsidR="00E53975" w:rsidRPr="00985E21" w:rsidRDefault="00E53975" w:rsidP="00E53975">
      <w:pPr>
        <w:jc w:val="center"/>
        <w:rPr>
          <w:b/>
          <w:highlight w:val="yellow"/>
        </w:rPr>
      </w:pPr>
      <w:r w:rsidRPr="00985E21">
        <w:rPr>
          <w:b/>
          <w:noProof/>
          <w:highlight w:val="yellow"/>
          <w:lang w:val="en-IN" w:eastAsia="en-IN"/>
        </w:rPr>
        <w:drawing>
          <wp:inline distT="0" distB="0" distL="0" distR="0" wp14:anchorId="4B69716C" wp14:editId="273111CE">
            <wp:extent cx="4079240" cy="2178685"/>
            <wp:effectExtent l="0" t="0" r="0" b="0"/>
            <wp:docPr id="1" name="Picture 1" descr="C:\Users\OMM NAMAH SHIVAY\Desktop\Ayushman_Figures\Ligand_RMS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OMM NAMAH SHIVAY\Desktop\Ayushman_Figures\Ligand_RMSD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9240" cy="2178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1736A2" w14:textId="77777777" w:rsidR="00E53975" w:rsidRPr="00610FA0" w:rsidRDefault="00E53975" w:rsidP="00E53975">
      <w:pPr>
        <w:spacing w:line="360" w:lineRule="auto"/>
        <w:jc w:val="both"/>
        <w:rPr>
          <w:color w:val="000000" w:themeColor="text1"/>
        </w:rPr>
      </w:pPr>
      <w:r>
        <w:rPr>
          <w:b/>
          <w:color w:val="000000" w:themeColor="text1"/>
        </w:rPr>
        <w:t>Figure S4</w:t>
      </w:r>
      <w:r w:rsidRPr="00C213E5">
        <w:rPr>
          <w:b/>
          <w:color w:val="000000" w:themeColor="text1"/>
        </w:rPr>
        <w:t xml:space="preserve">. </w:t>
      </w:r>
      <w:r w:rsidRPr="00C213E5">
        <w:rPr>
          <w:color w:val="000000" w:themeColor="text1"/>
        </w:rPr>
        <w:t>The trend in RMSD of the ligands in 5-LOX complexes during all-atoms MD simulation in lipid bilayers for 100 ns.</w:t>
      </w:r>
    </w:p>
    <w:p w14:paraId="5497C0F0" w14:textId="77777777" w:rsidR="00E53975" w:rsidRPr="00610FA0" w:rsidRDefault="00E53975" w:rsidP="00E53975">
      <w:pPr>
        <w:spacing w:line="360" w:lineRule="auto"/>
        <w:jc w:val="both"/>
        <w:rPr>
          <w:rFonts w:eastAsia="Times New Roman"/>
          <w:color w:val="000000" w:themeColor="text1"/>
        </w:rPr>
      </w:pPr>
    </w:p>
    <w:p w14:paraId="5CD19A17" w14:textId="77777777" w:rsidR="00E53975" w:rsidRPr="00350EEA" w:rsidRDefault="00E53975" w:rsidP="00E53975">
      <w:pPr>
        <w:jc w:val="both"/>
        <w:rPr>
          <w:b/>
        </w:rPr>
      </w:pPr>
    </w:p>
    <w:p w14:paraId="70115B90" w14:textId="77777777" w:rsidR="00E53975" w:rsidRPr="00350EEA" w:rsidRDefault="00E53975" w:rsidP="00E53975">
      <w:pPr>
        <w:jc w:val="both"/>
        <w:rPr>
          <w:b/>
        </w:rPr>
      </w:pPr>
    </w:p>
    <w:p w14:paraId="64F2A323" w14:textId="77777777" w:rsidR="00E53975" w:rsidRPr="00350EEA" w:rsidRDefault="00E53975" w:rsidP="00E53975">
      <w:pPr>
        <w:jc w:val="both"/>
        <w:rPr>
          <w:b/>
        </w:rPr>
      </w:pPr>
    </w:p>
    <w:p w14:paraId="069CBB90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BFA"/>
    <w:rsid w:val="008738E5"/>
    <w:rsid w:val="009A468B"/>
    <w:rsid w:val="00C143B1"/>
    <w:rsid w:val="00D37BFA"/>
    <w:rsid w:val="00D554DE"/>
    <w:rsid w:val="00DB229C"/>
    <w:rsid w:val="00E53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A9851D-9956-4A47-AC34-356641E77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975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7-15T02:25:00Z</dcterms:created>
  <dcterms:modified xsi:type="dcterms:W3CDTF">2022-07-15T02:25:00Z</dcterms:modified>
</cp:coreProperties>
</file>